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7CAC" w:rsidRPr="00991B00" w:rsidRDefault="00257CAC" w:rsidP="00257CAC">
      <w:pPr>
        <w:rPr>
          <w:rFonts w:ascii="Times New Roman" w:eastAsia="Times New Roman" w:hAnsi="Times New Roman" w:cs="Times New Roman"/>
          <w:b/>
        </w:rPr>
      </w:pPr>
      <w:r>
        <w:rPr>
          <w:rFonts w:ascii="Times New Roman" w:eastAsia="Times New Roman" w:hAnsi="Times New Roman" w:cs="Times New Roman"/>
          <w:b/>
        </w:rPr>
        <w:t>S.3 –MiRNAs implicated in cell growth and differentiation</w:t>
      </w:r>
    </w:p>
    <w:tbl>
      <w:tblPr>
        <w:tblStyle w:val="PlainTable2"/>
        <w:tblW w:w="8635" w:type="dxa"/>
        <w:tblLayout w:type="fixed"/>
        <w:tblLook w:val="0620" w:firstRow="1" w:lastRow="0" w:firstColumn="0" w:lastColumn="0" w:noHBand="1" w:noVBand="1"/>
      </w:tblPr>
      <w:tblGrid>
        <w:gridCol w:w="1435"/>
        <w:gridCol w:w="2250"/>
        <w:gridCol w:w="2970"/>
        <w:gridCol w:w="1980"/>
      </w:tblGrid>
      <w:tr w:rsidR="00257CAC" w:rsidTr="00C54F63">
        <w:trPr>
          <w:cnfStyle w:val="100000000000" w:firstRow="1" w:lastRow="0" w:firstColumn="0" w:lastColumn="0" w:oddVBand="0" w:evenVBand="0" w:oddHBand="0" w:evenHBand="0" w:firstRowFirstColumn="0" w:firstRowLastColumn="0" w:lastRowFirstColumn="0" w:lastRowLastColumn="0"/>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iRNA </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Significant Expression</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ell Growth/Differentiation Component</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itation</w:t>
            </w:r>
          </w:p>
        </w:tc>
      </w:tr>
      <w:tr w:rsidR="00257CAC" w:rsidTr="00C54F63">
        <w:trPr>
          <w:trHeight w:val="34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46b-5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 CTE</w:t>
            </w:r>
          </w:p>
        </w:tc>
        <w:tc>
          <w:tcPr>
            <w:tcW w:w="2970" w:type="dxa"/>
          </w:tcPr>
          <w:p w:rsidR="00257CAC" w:rsidRDefault="00257CAC" w:rsidP="00A40949">
            <w:pPr>
              <w:ind w:right="-199"/>
              <w:rPr>
                <w:rFonts w:ascii="Times New Roman" w:eastAsia="Times New Roman" w:hAnsi="Times New Roman" w:cs="Times New Roman"/>
                <w:sz w:val="22"/>
                <w:szCs w:val="22"/>
              </w:rPr>
            </w:pPr>
            <w:r>
              <w:rPr>
                <w:rFonts w:ascii="Times New Roman" w:eastAsia="Times New Roman" w:hAnsi="Times New Roman" w:cs="Times New Roman"/>
                <w:sz w:val="22"/>
                <w:szCs w:val="22"/>
              </w:rPr>
              <w:t>Smad4</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XNf7Qor2","properties":{"formattedCitation":"(N. Zhang et al., 2017)","plainCitation":"(N. Zhang et al., 2017)","noteIndex":0},"citationItems":[{"id":319,"uris":["http://zotero.org/users/local/UKN89xZA/items/A27597EC"],"uri":["http://zotero.org/users/local/UKN89xZA/items/A27597EC"],"itemData":{"id":319,"type":"article-journal","abstract":"Pluripotent stem cells (PSCs) are regarded as potential sources that provide specific neural cells for cell therapy in some nervous system diseases. However, the mechanisms underlying the neural differentiation of PSCs remain largely unknown. MicroRNAs (miRNAs or miRs) are a class of small non</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pro­tein-coding RNAs that act as critical regulatory molecules in many cellular processes. In this study, we found that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 expression was markedly increased following the neural induction of mouse embryonic stem cells (ESCs) or induced PSCs (iPSCs). In this study, to further identify the role of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 we generated stable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overexpressing ESC and iPSC cell lines, and induced the differentiation of these cells by the adherent monolayer culture method. In the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overexpressing ESC- or iPSCderived cultures, RT-qPCR analysis revealed that the mRNA expression levels of neuroectoderm markers, such as Sox1, Nestin and Pax6, were markedly increased, and flow cytometric analysis verified that the number of Nestin</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positive cells was higher in the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overexpressing compared with the control cells. Mechanistically, the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overexpressing ESCs or iPSCs exhibited a significant reduction in Oct4 expression, which may be an explanation for these cells having a tendency to differentiate towards the neural lineage. Moreover, we confirmed that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5p directly targeted Smad4 and negatively regulated the transforming growth factor (TGF)-β signaling pathway, which contributed to the neural commitment of PSCs. Collectively, our findings uncover the essential role of miR</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146b</w:instrText>
            </w:r>
            <w:r>
              <w:rPr>
                <w:rFonts w:ascii="Cambria Math" w:eastAsia="Times New Roman" w:hAnsi="Cambria Math" w:cs="Cambria Math"/>
                <w:sz w:val="22"/>
                <w:szCs w:val="22"/>
              </w:rPr>
              <w:instrText>‑</w:instrText>
            </w:r>
            <w:r>
              <w:rPr>
                <w:rFonts w:ascii="Times New Roman" w:eastAsia="Times New Roman" w:hAnsi="Times New Roman" w:cs="Times New Roman"/>
                <w:sz w:val="22"/>
                <w:szCs w:val="22"/>
              </w:rPr>
              <w:instrText xml:space="preserve">5p in the neural conversion of PSCs.","container-title":"International Journal of Molecular Medicine","DOI":"10.3892/ijmm.2017.3064","ISSN":"1107-3756, 1791-244X","issue":"3","language":"en","page":"814-824","source":"DOI.org (Crossref)","title":"miR-146b-5p promotes the neural conversion of pluripotent stem cells by targeting Smad4","volume":"40","author":[{"family":"Zhang","given":"Nianping"},{"family":"Lyu","given":"Ying"},{"family":"Pan","given":"Xuebing"},{"family":"Xu","given":"Liping"},{"family":"Xuan","given":"Aiguo"},{"family":"He","given":"Xiaosong"},{"family":"Huang","given":"Wandan"},{"family":"Long","given":"Dahong"}],"issued":{"date-parts":[["2017",9]]}}}],"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N. Zhang et al., 2017)</w:t>
            </w:r>
            <w:r>
              <w:rPr>
                <w:rFonts w:ascii="Times New Roman" w:eastAsia="Times New Roman" w:hAnsi="Times New Roman" w:cs="Times New Roman"/>
                <w:sz w:val="22"/>
                <w:szCs w:val="22"/>
              </w:rPr>
              <w:fldChar w:fldCharType="end"/>
            </w:r>
          </w:p>
        </w:tc>
      </w:tr>
      <w:tr w:rsidR="00257CAC" w:rsidTr="00C54F63">
        <w:trPr>
          <w:trHeight w:val="340"/>
        </w:trPr>
        <w:tc>
          <w:tcPr>
            <w:tcW w:w="1435" w:type="dxa"/>
          </w:tcPr>
          <w:p w:rsidR="00257CAC" w:rsidRDefault="00257CAC"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34c-5p</w:t>
            </w:r>
          </w:p>
        </w:tc>
        <w:tc>
          <w:tcPr>
            <w:tcW w:w="2250" w:type="dxa"/>
          </w:tcPr>
          <w:p w:rsidR="00257CAC" w:rsidRDefault="00257CAC"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TE, CTE+ALS</w:t>
            </w:r>
          </w:p>
        </w:tc>
        <w:tc>
          <w:tcPr>
            <w:tcW w:w="2970" w:type="dxa"/>
          </w:tcPr>
          <w:p w:rsidR="00257CAC" w:rsidRDefault="00257CAC"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Sirt1</w:t>
            </w:r>
          </w:p>
        </w:tc>
        <w:tc>
          <w:tcPr>
            <w:tcW w:w="1980" w:type="dxa"/>
          </w:tcPr>
          <w:p w:rsidR="00257CAC" w:rsidRDefault="00257CAC"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DotznWz9","properties":{"formattedCitation":"(Kao et al., 2018)","plainCitation":"(Kao et al., 2018)","noteIndex":0},"citationItems":[{"id":312,"uris":["http://zotero.org/users/local/UKN89xZA/items/H8VCCJHX"],"uri":["http://zotero.org/users/local/UKN89xZA/items/H8VCCJHX"],"itemData":{"id":312,"type":"article-journal","abstract":"Microribonucleic acids (miRNAs) play a pivotal role in numerous aspects of the nervous system and are increasingly recognized as key regulators in neurodegenerative diseases. This study hypothesized that miR-34c, a miRNA expressed in mammalian hippocampi whose expression level can alter the hippocampal dendritic spine density, could induce memory impairment akin to that of patients with Alzheimer’s disease (AD) in mice. In this study, we showed that miR-34c overexpression in hippocampal neurons negatively regulated dendritic length and spine density. Hippocampal neurons transfected with miR-34c had shorter dendrites on average and fewer ﬁlopodia and spines than those not transfected with miR-34c (control mice). Because dendrites and synapses are key sites for signal transduction and fundamental structures for memory formation and storage, disrupted dendrites can contribute to AD. Therefore, we supposed that miR-34c, through its effects on dendritic spine density, inﬂuences synaptic plasticity and plays a key role in AD pathogenesis.","container-title":"International Journal of Molecular Sciences","DOI":"10.3390/ijms19082323","ISSN":"1422-0067","issue":"8","journalAbbreviation":"IJMS","language":"en","page":"2323","source":"DOI.org (Crossref)","title":"miRNA-34c Overexpression Causes Dendritic Loss and Memory Decline","volume":"19","author":[{"family":"Kao","given":"Yu-Chia"},{"family":"Wang","given":"I-Fang"},{"family":"Tsai","given":"Kuen-Jer"}],"issued":{"date-parts":[["2018",8,8]]}}}],"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Kao et al., 2018)</w:t>
            </w:r>
            <w:r>
              <w:rPr>
                <w:rFonts w:ascii="Times New Roman" w:eastAsia="Times New Roman" w:hAnsi="Times New Roman" w:cs="Times New Roman"/>
                <w:sz w:val="23"/>
                <w:szCs w:val="23"/>
              </w:rPr>
              <w:fldChar w:fldCharType="end"/>
            </w:r>
          </w:p>
        </w:tc>
      </w:tr>
      <w:tr w:rsidR="00257CAC" w:rsidTr="00C54F63">
        <w:trPr>
          <w:trHeight w:val="34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48a-3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 CTE</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TGF-β/</w:t>
            </w:r>
            <w:proofErr w:type="spellStart"/>
            <w:r>
              <w:rPr>
                <w:rFonts w:ascii="Times New Roman" w:eastAsia="Times New Roman" w:hAnsi="Times New Roman" w:cs="Times New Roman"/>
                <w:sz w:val="22"/>
                <w:szCs w:val="22"/>
              </w:rPr>
              <w:t>Smad</w:t>
            </w:r>
            <w:proofErr w:type="spellEnd"/>
            <w:r>
              <w:rPr>
                <w:rFonts w:ascii="Times New Roman" w:eastAsia="Times New Roman" w:hAnsi="Times New Roman" w:cs="Times New Roman"/>
                <w:sz w:val="22"/>
                <w:szCs w:val="22"/>
              </w:rPr>
              <w:t xml:space="preserve"> </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xuvWtz3D","properties":{"formattedCitation":"(H. Wang et al., 2015)","plainCitation":"(H. Wang et al., 2015)","noteIndex":0},"citationItems":[{"id":308,"uris":["http://zotero.org/users/local/UKN89xZA/items/E7PPZ6YU"],"uri":["http://zotero.org/users/local/UKN89xZA/items/E7PPZ6YU"],"itemData":{"id":308,"type":"article-journal","abstract":"Background: Inflammatory cytokines and transforming growth factor-β (TGF-β) are mutually inhibitory. However, hyperactivation of nuclear factor-κB (NF-κB) and TGF-β signaling both emerge in glioblastoma. Here, we report microRNA-148a (miR-148a) overexpression in glioblastoma and that miR-148a directly suppressed Quaking (QKI), a negative regulator of TGF-β signaling.\nMethods: We determined NF-κB and TGF-β/Smad signaling activity using pNF-κB-luc, pSMAD-luc, and control plasmids. The association between an RNA-induced silencing complex and QKI, mitogen-inducible gene 6 (MIG6), S-phase kinase–associated protein 1 (SKP1), and glyceraldehyde-3-phosphate dehydrogenase (GAPDH) mRNA was tested with microribonucleoprotein immunoprecipitation and real-time PCR. Xenograft tumors were established in the brains of nude mice.\nResults: QKI suppression induced an aggressive phenotype of glioblastoma cells both in vitro and in vivo. Interestingly, we found that NF-κB induced miR-148a expression, leading to enhanced-strength and prolonged-duration TGF-β/Smad signaling. Notably, these findings were consistent with the significant correlation between miR-148a levels with NF-κB hyperactivation and activated TGF-β/Smad signaling in a cohort of human glioblastoma specimens.\nConclusions: These findings uncover a plausible mechanism for NF-κB–sustained TGF-β/Smad activation via miR-148a in glioblastoma, and may suggest a new target for clinical intervention in human cancer.","container-title":"Molecular Cancer","DOI":"10.1186/1476-4598-14-2","ISSN":"1476-4598","issue":"1","journalAbbreviation":"Mol Cancer","language":"en","page":"2","source":"DOI.org (Crossref)","title":"NF-κB induces miR-148a to sustain TGF-β/Smad signaling activation in glioblastoma","volume":"14","author":[{"family":"Wang","given":"Hui"},{"family":"Pan","given":"Jian-Qing"},{"family":"Luo","given":"Lun"},{"family":"Ning","given":"Xin-jie"},{"family":"Ye","given":"Zhuo-Peng"},{"family":"Yu","given":"Zhe"},{"family":"Li","given":"Wen-Sheng"}],"issued":{"date-parts":[["2015"]]}}}],"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H. Wang et al., 2015)</w:t>
            </w:r>
            <w:r>
              <w:rPr>
                <w:rFonts w:ascii="Times New Roman" w:eastAsia="Times New Roman" w:hAnsi="Times New Roman" w:cs="Times New Roman"/>
                <w:sz w:val="22"/>
                <w:szCs w:val="22"/>
              </w:rPr>
              <w:fldChar w:fldCharType="end"/>
            </w:r>
          </w:p>
        </w:tc>
      </w:tr>
      <w:tr w:rsidR="00257CAC" w:rsidTr="00C54F63">
        <w:trPr>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28-3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 CTE+A</w:t>
            </w:r>
            <w:bookmarkStart w:id="0" w:name="_GoBack"/>
            <w:bookmarkEnd w:id="0"/>
            <w:r>
              <w:rPr>
                <w:rFonts w:ascii="Times New Roman" w:eastAsia="Times New Roman" w:hAnsi="Times New Roman" w:cs="Times New Roman"/>
                <w:sz w:val="22"/>
                <w:szCs w:val="22"/>
              </w:rPr>
              <w:t>LS</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CM1 </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gCAINP1D","properties":{"formattedCitation":"(W. Zhang et al., 2016)","plainCitation":"(W. Zhang et al., 2016)","noteIndex":0},"citationItems":[{"id":315,"uris":["http://zotero.org/users/local/UKN89xZA/items/7USFIPLR"],"uri":["http://zotero.org/users/local/UKN89xZA/items/7USFIPLR"],"itemData":{"id":315,"type":"article-journal","abstract":"During the development, tight regulation of the expansion of neural progenitor cells (NPCs) and their differentiation into neurons is crucial for normal cortical formation and function. In this study, we demonstrate that microRNA (miR)-128 regulates the proliferation and differentiation of NPCs by repressing pericentriolar material 1 (PCM1). Specifically, overexpression of miR-128 reduced NPC proliferation but promoted NPC differentiation into neurons both in vivo and in vitro. In contrast, the reduction of endogenous miR-128 elicited the opposite effects. Overexpression of miR-128 suppressed the translation of PCM1, and knockdown of endogenous PCM1 phenocopied the observed effects of miR-128 overexpression. Furthermore, concomitant overexpression of PCM1 and miR-128 in NPCs rescued the phenotype associated with miR-128 overexpression, enhancing neurogenesis but inhibiting proliferation, both in vitro and in utero. Taken together, these results demonstrate a novel mechanism by which miR-128 regulates the proliferation and differentiation of NPCs in the developing neocortex.\n          , \n            The neurons that transmit information around the brain develop from cells called neural progenitor cells. These cells can either divide to form more progenitor cells or to become specific types of neurons. If these carefully regulated processes go wrong – for example, if progenitors fail to stop dividing in order to mature – a range of neurodevelopmental conditions may develop, including autism spectrum disorders.\n            Small RNA molecules called microRNAs control gene activity and protein formation by targeting certain other RNA molecules for destruction. One such microRNA, called miR-128, helps newly formed neurons to move to the correct region of the cortex – the outer layer of the brain, which is essential for many cognitive processes including thought and language. However, it was not clear whether miR-128 plays any other roles in the development of neurons.\n            Zhang, Kim et al. have now analysed the role of miR-128 in the developing cortex of mice. The findings suggest that miR-128 prevents cortical neural progenitor cells from dividing and supports their development into more specialized cells. Causing miR-128 to be over-produced in the progenitor cells caused the cells to divide less often and encouraged them to mature into neurons. Conversely, removing miR-128 from the progenitor cells caused them to divide more and resulted in fewer neurons forming.\n            Further investigation revealed that miR-128 works by causing less of a protein called PCM1 to be produced. Without this protein, cells cannot divide properly. Future studies could now investigate in more detail how miR-128 and PCM1 affect how the neurons in the cortex develop and work.","container-title":"eLife","DOI":"10.7554/eLife.11324","ISSN":"2050-084X","language":"en","page":"e11324","source":"DOI.org (Crossref)","title":"MiRNA-128 regulates the proliferation and neurogenesis of neural precursors by targeting PCM1 in the developing cortex","volume":"5","author":[{"family":"Zhang","given":"Wei"},{"family":"Kim","given":"Paul Jong"},{"family":"Chen","given":"Zhongcan"},{"family":"Lokman","given":"Hidayat"},{"family":"Qiu","given":"Lifeng"},{"family":"Zhang","given":"Ke"},{"family":"Rozen","given":"Steven George"},{"family":"Tan","given":"Eng King"},{"family":"Je","given":"Hyunsoo Shawn"},{"family":"Zeng","given":"Li"}],"issued":{"date-parts":[["2016",2,17]]}}}],"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W. Zhang et al., 2016)</w:t>
            </w:r>
            <w:r>
              <w:rPr>
                <w:rFonts w:ascii="Times New Roman" w:eastAsia="Times New Roman" w:hAnsi="Times New Roman" w:cs="Times New Roman"/>
                <w:sz w:val="22"/>
                <w:szCs w:val="22"/>
              </w:rPr>
              <w:fldChar w:fldCharType="end"/>
            </w:r>
          </w:p>
        </w:tc>
      </w:tr>
      <w:tr w:rsidR="00257CAC" w:rsidTr="00C54F63">
        <w:trPr>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26b-5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 CTE+ALS</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BDNF</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aputo et al., 2011)</w:t>
            </w:r>
          </w:p>
        </w:tc>
      </w:tr>
      <w:tr w:rsidR="00257CAC" w:rsidTr="00C54F63">
        <w:trPr>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26a-5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 CTE+ALS</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BDNF</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1q8X9sjm","properties":{"formattedCitation":"(Caputo et al., 2011)","plainCitation":"(Caputo et al., 2011)","noteIndex":0},"citationItems":[{"id":307,"uris":["http://zotero.org/users/local/UKN89xZA/items/7TTBM5YE"],"uri":["http://zotero.org/users/local/UKN89xZA/items/7TTBM5YE"],"itemData":{"id":307,"type":"article-journal","abstract":"Brain-derived neurotrophic factor (BDNF) is a neurotrophin that plays an essential role in neuronal development and plasticity. MicroRNA (miRNAs) are small non-coding RNAs of about 22-nucleotides in length regulating gene expression at post-transcriptional level. In this study we explore the role of miRNAs as post-transcriptional inhibitors of BDNF and the effect of 39UTR sequence variations on miRNAs binding capacity. Using an in silico approach we identified a group of miRNAs putatively regulating BDNF expression and binding to BDNF 39UTR polymorphic sequences. Luciferase assays demonstrated that these miRNAs (miR-26a1/2 and miR-26b) downregulates BDNF expression and that the presence of the variant alleles of two single nucleotide polymorphisms (rs11030100 and rs11030099) mapping in BDNF 39UTR specifically abrogates miRNAs targeting. Furthermore we found a high linkage disequilibrium rate between rs11030100, rs11030099 and the non-synonymous coding variant rs6265 (Val66Met), which modulates BDNF mRNA localization and protein intracellular trafficking. Such observation led to hypothesize that miR-26s mediated regulation could extend to rs6265 leading to an allelic imbalance with potentially functional effects, such as peptide’s localization and activity-dependent secretion. Since rs6265 has been previously implicated in various neuropsychiatric disorders, we evaluated the distribution of rs11030100, rs11030099 and rs6265 both in a control and schizophrenic group, but no significant difference in allele frequencies emerged. In conclusion, in the present study we identified two novel miRNAs regulating BDNF expression and the first BDNF 39UTR functional variants altering miRNAs-BDNF binding.","container-title":"PLoS ONE","DOI":"10.1371/journal.pone.0028656","ISSN":"1932-6203","issue":"12","journalAbbreviation":"PLoS ONE","language":"en","page":"e28656","source":"DOI.org (Crossref)","title":"Brain Derived Neurotrophic Factor (BDNF) Expression Is Regulated by MicroRNAs miR-26a and miR-26b Allele-Specific Binding","volume":"6","author":[{"family":"Caputo","given":"Viviana"},{"family":"Sinibaldi","given":"Lorenzo"},{"family":"Fiorentino","given":"Alessia"},{"family":"Parisi","given":"Chiara"},{"family":"Catalanotto","given":"Caterina"},{"family":"Pasini","given":"Augusto"},{"family":"Cogoni","given":"Carlo"},{"family":"Pizzuti","given":"Antonio"}],"editor":[{"family":"Chadwick","given":"Brian P."}],"issued":{"date-parts":[["2011",12,14]]}}}],"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Caputo et al., 2011)</w:t>
            </w:r>
            <w:r>
              <w:rPr>
                <w:rFonts w:ascii="Times New Roman" w:eastAsia="Times New Roman" w:hAnsi="Times New Roman" w:cs="Times New Roman"/>
                <w:sz w:val="22"/>
                <w:szCs w:val="22"/>
              </w:rPr>
              <w:fldChar w:fldCharType="end"/>
            </w:r>
          </w:p>
        </w:tc>
      </w:tr>
      <w:tr w:rsidR="00257CAC" w:rsidTr="00C54F63">
        <w:trPr>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97-3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DAM10</w:t>
            </w:r>
          </w:p>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NOTCH</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QF5cbkHh","properties":{"formattedCitation":"(Y.-M. Wang et al., 2019)","plainCitation":"(Y.-M. Wang et al., 2019)","noteIndex":0},"citationItems":[{"id":306,"uris":["http://zotero.org/users/local/UKN89xZA/items/QCD56DGV"],"uri":["http://zotero.org/users/local/UKN89xZA/items/QCD56DGV"],"itemData":{"id":306,"type":"article-journal","abstract":"Duplication of MECP2 (Methyl-CpG-binding protein 2) causes severe mental illness called MECP2 duplication syndrome (MDS), yet the underlying mechanism remains elusive. Here we show, in Tg(MECP2) transgenic mouse brain or cultured neural progenitor cells (NPCs), that elevated MeCP2 expression promotes NPC differentiation into neurons. Ectopic expression of MeCP2 inhibits ADAM10 and thus the NOTCH pathway during NPC differentiation. In human cells, this downregulation on ADAM10 was mediated by miRNA-197, which is upregulated by MeCP2. Surprisingly, miR-197 binds to the ADAM10 3′-UTR via its 3′ side, not the canonical seed sequence on the 5′ side. In mouse cells, a noncoding RNA Gm28836 is used to replace the function of miR-197 between MeCP2 and ADAM10. Similar to MeCP2, overexpressing miR-197 also promotes NPCs differentiation into neurons. Interestingly, three rare missense mutations (H371R, E394K, and G428S) in MECP2, which we identiﬁed in a Han Chinese autism spectrum disorders (ASD) cohort showed loss-of-function effects in NPC differentiation assay. These mutations cannot upregulate miR-197. Overexpressing miR-197 together with these MeCP2 mutations could rescue the downregulation on ADAM10. Not only the inhibitor of miR-197 could reverse the effect of overexpressed MeCP2 on NPCs differentiation, but also overexpression of miR-197 could reverse the NPCs differentiation defects caused by MECP2 mutations. Our results revealed that a regulatory axis involving MeCP2, miR-197, ADAM10, and NOTCH signaling is critical for NPC differentiation, which is affected by both MeCP2 duplication and mutation.","container-title":"Cell Death &amp; Differentiation","DOI":"10.1038/s41418-018-0257-6","ISSN":"1350-9047, 1476-5403","issue":"10","journalAbbreviation":"Cell Death Differ","language":"en","page":"1863-1879","source":"DOI.org (Crossref)","title":"MicroRNA-197 controls ADAM10 expression to mediate MeCP2’s role in the differentiation of neuronal progenitors","volume":"26","author":[{"family":"Wang","given":"Yu-Meng"},{"family":"Zheng","given":"Yu-Fang"},{"family":"Yang","given":"Si-Yu"},{"family":"Yang","given":"Zhang-Min"},{"family":"Zhang","given":"Lin-Na"},{"family":"He","given":"Yan-Qin"},{"family":"Gong","given":"Xiao-Hong"},{"family":"Liu","given":"Dong"},{"family":"Finnell","given":"Richard H."},{"family":"Qiu","given":"Zi-Long"},{"family":"Du","given":"Ya-Song"},{"family":"Wang","given":"Hong-Yan"}],"issued":{"date-parts":[["2019",10]]}}}],"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Y.-M. Wang et al., 2019)</w:t>
            </w:r>
            <w:r>
              <w:rPr>
                <w:rFonts w:ascii="Times New Roman" w:eastAsia="Times New Roman" w:hAnsi="Times New Roman" w:cs="Times New Roman"/>
                <w:sz w:val="22"/>
                <w:szCs w:val="22"/>
              </w:rPr>
              <w:fldChar w:fldCharType="end"/>
            </w:r>
          </w:p>
        </w:tc>
      </w:tr>
      <w:tr w:rsidR="00257CAC" w:rsidTr="00C54F63">
        <w:trPr>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5a-5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 CTE, CTE+ALS</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BDNF</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VKYgwpgY","properties":{"formattedCitation":"(Gao et al., 2015)","plainCitation":"(Gao et al., 2015)","noteIndex":0},"citationItems":[{"id":11,"uris":["http://zotero.org/users/local/UKN89xZA/items/WACKTB5G"],"uri":["http://zotero.org/users/local/UKN89xZA/items/WACKTB5G"],"itemData":{"id":11,"type":"article-journal","abstract":"In both the embryonic and adult brain, a critical step in neurogenesis is neuronal maturation. Deficiency of MeCP2 leads to Rett syndrome, a severe neurodevelopmental disorder. We have previously shown that MeCP2 plays critical roles in the maturation step of new neurons during neurogenesis. MeCP2 is known to regulate the expression of brain-derived neurotrophic factor (BDNF), a potent neurotrophic factor for neuronal maturation. Nevertheless, how MeCP2 regulates BDNF expression and how MeCP2 deficiency leads to reduced BDNF expression remain unclear. Here we show that MeCP2 regulates the expression of a microRNA, miR-15a. We find that miR-15a plays a significant role in the regulation of neuronal maturation. Overexpression of miR-15a inhibits dendritic morphogenesis in immature neurons. On the other hand, a reduction in miR-15a has the opposite effect. We further show that miR-15a regulates expression levels of BDNF, and exogenous BDNF could partially rescue the neuronal maturation deficits resulting from miR-15a overexpression. Finally, inhibition of miR-15a could rescue neuronal maturation deficits in MeCP2-deficient adult-born new neurons. These results demonstrate a novel role for miR-15a in neuronal development and provide a missing link in the regulation of BDNF by MeCP2.","container-title":"STEM CELLS","DOI":"10.1002/stem.1950","ISSN":"10665099","issue":"5","journalAbbreviation":"Stem Cells","language":"en","page":"1618-1629","source":"DOI.org (Crossref)","title":"Inhibition of miR-15a Promotes BDNF Expression and Rescues Dendritic Maturation Deficits in MeCP2-Deficient Neurons: miR-15a Regulation of BDNF and Neuronal Maturation","title-short":"Inhibition of miR-15a Promotes BDNF Expression and Rescues Dendritic Maturation Deficits in MeCP2-Deficient Neurons","volume":"33","author":[{"family":"Gao","given":"Yu"},{"family":"Su","given":"Juan"},{"family":"Guo","given":"Weixiang"},{"family":"Polich","given":"Eric D."},{"family":"Magyar","given":"Daniel P."},{"family":"Xing","given":"Yina"},{"family":"Li","given":"Hongda"},{"family":"Smrt","given":"Richard D."},{"family":"Chang","given":"Qiang"},{"family":"Zhao","given":"Xinyu"}],"issued":{"date-parts":[["2015",5]]}}}],"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Gao et al., 2015)</w:t>
            </w:r>
            <w:r>
              <w:rPr>
                <w:rFonts w:ascii="Times New Roman" w:eastAsia="Times New Roman" w:hAnsi="Times New Roman" w:cs="Times New Roman"/>
                <w:sz w:val="22"/>
                <w:szCs w:val="22"/>
              </w:rPr>
              <w:fldChar w:fldCharType="end"/>
            </w:r>
          </w:p>
        </w:tc>
      </w:tr>
      <w:tr w:rsidR="00257CAC" w:rsidTr="00C54F63">
        <w:trPr>
          <w:trHeight w:val="320"/>
        </w:trPr>
        <w:tc>
          <w:tcPr>
            <w:tcW w:w="1435"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3"/>
                <w:szCs w:val="23"/>
              </w:rPr>
              <w:t>miR-10b</w:t>
            </w:r>
            <w:r w:rsidR="00C54F63">
              <w:rPr>
                <w:rFonts w:ascii="Times New Roman" w:eastAsia="Times New Roman" w:hAnsi="Times New Roman" w:cs="Times New Roman"/>
                <w:sz w:val="23"/>
                <w:szCs w:val="23"/>
              </w:rPr>
              <w:t>-5p</w:t>
            </w:r>
          </w:p>
        </w:tc>
        <w:tc>
          <w:tcPr>
            <w:tcW w:w="225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w:t>
            </w:r>
          </w:p>
        </w:tc>
        <w:tc>
          <w:tcPr>
            <w:tcW w:w="297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BDNF</w:t>
            </w:r>
          </w:p>
        </w:tc>
        <w:tc>
          <w:tcPr>
            <w:tcW w:w="1980" w:type="dxa"/>
          </w:tcPr>
          <w:p w:rsidR="00257CAC" w:rsidRDefault="00257CAC" w:rsidP="00A40949">
            <w:pPr>
              <w:rPr>
                <w:rFonts w:ascii="Times New Roman" w:eastAsia="Times New Roman" w:hAnsi="Times New Roman" w:cs="Times New Roman"/>
                <w:sz w:val="22"/>
                <w:szCs w:val="22"/>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mzZgoM9M","properties":{"formattedCitation":"(L. Wang et al., 2020)","plainCitation":"(L. Wang et al., 2020)","noteIndex":0},"citationItems":[{"id":587,"uris":["http://zotero.org/users/local/UKN89xZA/items/H4PWCPAG"],"uri":["http://zotero.org/users/local/UKN89xZA/items/H4PWCPAG"],"itemData":{"id":587,"type":"article-journal","abstract":"Dexmedetomidine (DEX), a highly selective alpha2 adrenergic receptor agonist, is a commonly used anesthetic drug in surgical procedures. Previous studies have indicated that DEX exerts neuroprotective effects while the detailed mechanism has not been fully elucidated. Here, we aim to study the role of lncRNA SHNG16 in DEX-induced brain protection and its underlying molecular mechanism. The rats underwent middle cerebral artery occlusion (MCAO) surgery and oxygen–glucose deprivation (OGD)-treated HT22 hippocampal neurons were treated with DEX, respectively. CCK8 was used to evaluate cell viability. sh-SHNG16 as well as miR-10b-5p mimics were transfected into hippocampal neurons to further explore the bio-function of SNHG16 and miR-10b-5p in vitro. Furthermore, the interactions between SHNG16 and miR-10b-5p, miR-10b-5p and BDNF gene were confirmed by dual-luciferase report assay. Our data revealed that DEX attenuated neurological damage of the MCAO rats and also increased the cell viability of the neurons significantly. Besides, expression of SHNG16 and BDNF were both downregulated while miR-10b-5p was upregulated in MCAO brain tissues or OGD treated neurons. DEX inhibited miR-10b-5p expression but increased SHNG16 and BDNF levels with a dosage effect. After transfection with sh-SHNG16 or miR-10b-5p mimics, the expression of BDNF protein was downregulated, accompanied with decreased neuron viability. Dual-luciferase assay showed that SHNG16 targeted on miR-10b-5p, which also could bind directly to the 3′-UTR sites of BDNF and negatively regulate its expression. In conclusion, DEX exerts neuroprotective in ischemic stroke via improving neuron damage, the underlying mechanism may be upregulating SHNG16 and BDNF via sponging miR-10b-5p.","container-title":"Molecular and Cellular Biochemistry","DOI":"10.1007/s11010-020-03726-6","ISSN":"1573-4919","issue":"1","journalAbbreviation":"Molecular and Cellular Biochemistry","page":"41-51","title":"Dexmedetomidine had neuroprotective effects on hippocampal neuronal cells via targeting lncRNA SHNG16 mediated microRNA-10b-5p/BDNF axis","volume":"469","author":[{"family":"Wang","given":"Li"},{"family":"Liu","given":"Weihua"},{"family":"Zhang","given":"Yanjun"},{"family":"Hu","given":"Zhanfei"},{"family":"Guo","given":"Hao"},{"family":"Lv","given":"Jingshu"},{"family":"Du","given":"Hongyin"}],"issued":{"date-parts":[["2020",6,1]]}}}],"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L. Wang et al., 2020)</w:t>
            </w:r>
            <w:r>
              <w:rPr>
                <w:rFonts w:ascii="Times New Roman" w:eastAsia="Times New Roman" w:hAnsi="Times New Roman" w:cs="Times New Roman"/>
                <w:color w:val="000000" w:themeColor="text1"/>
              </w:rPr>
              <w:fldChar w:fldCharType="end"/>
            </w:r>
          </w:p>
        </w:tc>
      </w:tr>
    </w:tbl>
    <w:p w:rsidR="00970C78" w:rsidRDefault="00C54F63"/>
    <w:sectPr w:rsidR="00970C78" w:rsidSect="000F5F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CAC"/>
    <w:rsid w:val="000F5F06"/>
    <w:rsid w:val="00257CAC"/>
    <w:rsid w:val="00645E4B"/>
    <w:rsid w:val="00A86803"/>
    <w:rsid w:val="00C54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5186EA"/>
  <w15:chartTrackingRefBased/>
  <w15:docId w15:val="{C809FBBE-AFD2-8D48-BE17-562F1D9BE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7CAC"/>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54F6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93</Words>
  <Characters>19913</Characters>
  <Application>Microsoft Office Word</Application>
  <DocSecurity>0</DocSecurity>
  <Lines>165</Lines>
  <Paragraphs>46</Paragraphs>
  <ScaleCrop>false</ScaleCrop>
  <Company/>
  <LinksUpToDate>false</LinksUpToDate>
  <CharactersWithSpaces>2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2-09T17:38:00Z</dcterms:created>
  <dcterms:modified xsi:type="dcterms:W3CDTF">2022-02-14T23:26:00Z</dcterms:modified>
</cp:coreProperties>
</file>